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632" w:rsidRDefault="00153632" w:rsidP="00153632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Table S1. Antibodies used in the large-scale screening for CA 19-9 carrier proteins</w:t>
      </w:r>
    </w:p>
    <w:p w:rsidR="00153632" w:rsidRDefault="00153632" w:rsidP="00153632">
      <w:pPr>
        <w:spacing w:line="240" w:lineRule="auto"/>
        <w:contextualSpacing/>
        <w:rPr>
          <w:rFonts w:ascii="Arial" w:hAnsi="Arial" w:cs="Arial"/>
        </w:rPr>
      </w:pPr>
    </w:p>
    <w:tbl>
      <w:tblPr>
        <w:tblW w:w="9720" w:type="dxa"/>
        <w:tblInd w:w="-252" w:type="dxa"/>
        <w:tblLook w:val="04A0"/>
      </w:tblPr>
      <w:tblGrid>
        <w:gridCol w:w="572"/>
        <w:gridCol w:w="1948"/>
        <w:gridCol w:w="1800"/>
        <w:gridCol w:w="590"/>
        <w:gridCol w:w="2200"/>
        <w:gridCol w:w="1116"/>
        <w:gridCol w:w="1494"/>
      </w:tblGrid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log #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Vo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lebr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</w:t>
            </w: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K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0082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Tumor Necrosis Fac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ucien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rden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U. Amsterda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B-TNF/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Interleukin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08.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7901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eta lipo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tren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5-3010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Insulin-like Growth Factor Binding Protein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728.1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305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B.8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0050-23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b2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globul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N.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3890-05X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Serum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yloid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687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Insulin-like Growth Factor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-291-NA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pican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, Inc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-11395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gamma-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oxyglutamyl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sidu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erican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tica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Inc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70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Glucag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 Vision Corpo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-1422-A1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Insul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 Vision Corpo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-1595-PABX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Matrix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a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exis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chemical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1C5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X-804-512-C100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Epidermal Growth Fac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-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10409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Transforming Growth Factor alph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 Vision Corpo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-670-PABX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sta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7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926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gen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17.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9850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Platelet Derived Growth Factor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1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220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Vascular Endothelial Growth Fac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293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Interleukin 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208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sta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it: DY1098 Part: 841455 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ronec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design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nation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I2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77810M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2711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ronec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1918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Heparin Cofactor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matologic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echnologi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HCII-G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Interleukin 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roTech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0-K21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lipoprotein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-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BIOCHE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422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in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K1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225-01A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repell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2364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le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G1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890-93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5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otec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M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5-0128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Interleukin 1 be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201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alpha 1 Antitryps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7633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Transforming Growth Factor beta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240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Erythropoietin (Epo-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mcell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echnologi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F1H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0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dykin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otec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00-0443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9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mouse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ectin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50% human cross-reactivit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12451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mouse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ectin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 (50% human cross-reactivit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1197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Prostate Specific Antig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tzgera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-PR50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/1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2712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Tex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7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X10029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B.8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0050-05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-Reactive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Way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technologie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GN/03/7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-783-73078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3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068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.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inder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tra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Univ. of Nebrask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1139-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5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vus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ogical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00004587-A01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3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espan Bioscienc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-C16658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SA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P-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13334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K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Robert Colman, Temple Univers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B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2105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Human Milk Fat Globul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M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-512-P1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5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11M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1-35704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lipoprotein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Tex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X27620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Mucin-like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ocadher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 Life Sci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A009173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thracis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ctive Antigen  (Negative Contro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F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ancer Antigen 19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L4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0075-03A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inin</w:t>
            </w:r>
            <w:proofErr w:type="spellEnd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H9-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78286</w:t>
            </w:r>
          </w:p>
        </w:tc>
      </w:tr>
      <w:tr w:rsidR="00153632" w:rsidRPr="00E6307F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sic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307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600-7D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3632" w:rsidRPr="00E6307F" w:rsidRDefault="00153632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3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89934</w:t>
            </w:r>
          </w:p>
        </w:tc>
      </w:tr>
    </w:tbl>
    <w:p w:rsidR="00153632" w:rsidRDefault="00153632" w:rsidP="00153632">
      <w:pPr>
        <w:spacing w:line="240" w:lineRule="auto"/>
        <w:contextualSpacing/>
        <w:rPr>
          <w:rFonts w:ascii="Arial" w:hAnsi="Arial" w:cs="Arial"/>
        </w:rPr>
      </w:pPr>
    </w:p>
    <w:p w:rsidR="00F03FDD" w:rsidRDefault="00153632"/>
    <w:sectPr w:rsidR="00F03FDD" w:rsidSect="00EA3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3632"/>
    <w:rsid w:val="00153632"/>
    <w:rsid w:val="00476BEF"/>
    <w:rsid w:val="004862D9"/>
    <w:rsid w:val="00EA30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6</Words>
  <Characters>3916</Characters>
  <Application>Microsoft Office Word</Application>
  <DocSecurity>0</DocSecurity>
  <Lines>32</Lines>
  <Paragraphs>9</Paragraphs>
  <ScaleCrop>false</ScaleCrop>
  <Company>Van Andel Institute</Company>
  <LinksUpToDate>false</LinksUpToDate>
  <CharactersWithSpaces>4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.haab</dc:creator>
  <cp:lastModifiedBy>brian.haab</cp:lastModifiedBy>
  <cp:revision>1</cp:revision>
  <dcterms:created xsi:type="dcterms:W3CDTF">2011-12-06T14:07:00Z</dcterms:created>
  <dcterms:modified xsi:type="dcterms:W3CDTF">2011-12-06T14:07:00Z</dcterms:modified>
</cp:coreProperties>
</file>